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0BFF93" w14:textId="58A808E2" w:rsidR="001F4D44" w:rsidRDefault="004630E2">
      <w:r>
        <w:rPr>
          <w:noProof/>
        </w:rPr>
        <w:drawing>
          <wp:inline distT="0" distB="0" distL="0" distR="0" wp14:anchorId="4169B78B" wp14:editId="7A3C56A5">
            <wp:extent cx="5943600" cy="5943600"/>
            <wp:effectExtent l="0" t="0" r="0" b="0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WhiteNoduleBiomass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58AC40" w14:textId="269D4759" w:rsidR="00653A16" w:rsidRPr="00653A16" w:rsidRDefault="00653A16" w:rsidP="00653A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3A16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pplemental Figure 3. Correlation of Ineffective Nodules to Plant Performance:</w:t>
      </w:r>
      <w:r w:rsidRPr="00653A16">
        <w:rPr>
          <w:rFonts w:ascii="Times New Roman" w:hAnsi="Times New Roman" w:cs="Times New Roman"/>
          <w:color w:val="000000"/>
          <w:sz w:val="24"/>
          <w:szCs w:val="24"/>
        </w:rPr>
        <w:t xml:space="preserve"> There is a non-significant negative correlation between the number of nodules identified as ineffective and above ground biomass (g).</w:t>
      </w:r>
      <w:bookmarkStart w:id="0" w:name="_GoBack"/>
      <w:bookmarkEnd w:id="0"/>
    </w:p>
    <w:sectPr w:rsidR="00653A16" w:rsidRPr="00653A1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A16"/>
    <w:rsid w:val="001F4D44"/>
    <w:rsid w:val="004630E2"/>
    <w:rsid w:val="00653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15295"/>
  <w15:chartTrackingRefBased/>
  <w15:docId w15:val="{D3CFB17D-EB07-4960-A5D6-B9ECD2B58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Boyle</dc:creator>
  <cp:keywords/>
  <dc:description/>
  <cp:lastModifiedBy>Julia Boyle</cp:lastModifiedBy>
  <cp:revision>2</cp:revision>
  <dcterms:created xsi:type="dcterms:W3CDTF">2020-10-25T16:07:00Z</dcterms:created>
  <dcterms:modified xsi:type="dcterms:W3CDTF">2020-10-30T21:27:00Z</dcterms:modified>
</cp:coreProperties>
</file>